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303BD" w:rsidRDefault="00D303BD" w:rsidP="0028034D">
      <w:pPr>
        <w:jc w:val="center"/>
        <w:rPr>
          <w:rFonts w:ascii="Times New Roman" w:hAnsi="Times New Roman" w:cs="Times New Roman"/>
        </w:rPr>
      </w:pPr>
    </w:p>
    <w:p w:rsidR="00EF6B05" w:rsidRDefault="00D303BD" w:rsidP="00A66D35">
      <w:pPr>
        <w:spacing w:line="360" w:lineRule="auto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al Table 1 </w:t>
      </w:r>
      <w:r w:rsidR="00A66D35" w:rsidRPr="00A66D35">
        <w:rPr>
          <w:rFonts w:ascii="Times New Roman" w:hAnsi="Times New Roman" w:cs="Times New Roman" w:hint="eastAsia"/>
        </w:rPr>
        <w:t>The intra- and inter-day p</w:t>
      </w:r>
      <w:r w:rsidR="00A66D35" w:rsidRPr="00A66D35">
        <w:rPr>
          <w:rFonts w:ascii="Times New Roman" w:hAnsi="Times New Roman" w:cs="Times New Roman"/>
        </w:rPr>
        <w:t xml:space="preserve">recision and accuracy of </w:t>
      </w:r>
      <w:r w:rsidR="00A66D35" w:rsidRPr="0028034D">
        <w:rPr>
          <w:rFonts w:ascii="Times New Roman" w:hAnsi="Times New Roman" w:cs="Times New Roman"/>
        </w:rPr>
        <w:t>Y</w:t>
      </w:r>
      <w:r w:rsidR="00A66D35">
        <w:rPr>
          <w:rFonts w:ascii="Times New Roman" w:hAnsi="Times New Roman" w:cs="Times New Roman" w:hint="eastAsia"/>
        </w:rPr>
        <w:t>L</w:t>
      </w:r>
      <w:r w:rsidR="00A66D35" w:rsidRPr="0028034D">
        <w:rPr>
          <w:rFonts w:ascii="Times New Roman" w:hAnsi="Times New Roman" w:cs="Times New Roman"/>
        </w:rPr>
        <w:t>-IPA08</w:t>
      </w:r>
      <w:r w:rsidR="00A66D35" w:rsidRPr="00A66D35">
        <w:rPr>
          <w:rFonts w:ascii="Times New Roman" w:hAnsi="Times New Roman" w:cs="Times New Roman" w:hint="eastAsia"/>
        </w:rPr>
        <w:t xml:space="preserve"> in</w:t>
      </w:r>
      <w:r w:rsidR="00A66D35" w:rsidRPr="0028034D">
        <w:rPr>
          <w:rFonts w:ascii="Times New Roman" w:hAnsi="Times New Roman" w:cs="Times New Roman"/>
        </w:rPr>
        <w:t xml:space="preserve"> rat</w:t>
      </w:r>
      <w:r w:rsidR="00A66D35" w:rsidRPr="00A66D35">
        <w:rPr>
          <w:rFonts w:ascii="Times New Roman" w:hAnsi="Times New Roman" w:cs="Times New Roman" w:hint="eastAsia"/>
        </w:rPr>
        <w:t xml:space="preserve"> </w:t>
      </w:r>
      <w:r w:rsidR="00A66D35" w:rsidRPr="00A66D35">
        <w:rPr>
          <w:rFonts w:ascii="Times New Roman" w:hAnsi="Times New Roman" w:cs="Times New Roman"/>
        </w:rPr>
        <w:t>plasma</w:t>
      </w:r>
    </w:p>
    <w:tbl>
      <w:tblPr>
        <w:tblW w:w="9570" w:type="dxa"/>
        <w:tblInd w:w="-485" w:type="dxa"/>
        <w:tblLook w:val="04A0" w:firstRow="1" w:lastRow="0" w:firstColumn="1" w:lastColumn="0" w:noHBand="0" w:noVBand="1"/>
      </w:tblPr>
      <w:tblGrid>
        <w:gridCol w:w="1320"/>
        <w:gridCol w:w="1035"/>
        <w:gridCol w:w="945"/>
        <w:gridCol w:w="1035"/>
        <w:gridCol w:w="1385"/>
        <w:gridCol w:w="100"/>
        <w:gridCol w:w="845"/>
        <w:gridCol w:w="190"/>
        <w:gridCol w:w="1035"/>
        <w:gridCol w:w="1035"/>
        <w:gridCol w:w="1215"/>
      </w:tblGrid>
      <w:tr w:rsidR="00EF6B05" w:rsidRPr="00EF6B05" w:rsidTr="00783029">
        <w:trPr>
          <w:trHeight w:val="204"/>
        </w:trPr>
        <w:tc>
          <w:tcPr>
            <w:tcW w:w="13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em</w:t>
            </w:r>
          </w:p>
        </w:tc>
        <w:tc>
          <w:tcPr>
            <w:tcW w:w="4281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</w:t>
            </w:r>
            <w:r w:rsidR="00A66D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a-day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ecision (n=6)</w:t>
            </w:r>
          </w:p>
        </w:tc>
        <w:tc>
          <w:tcPr>
            <w:tcW w:w="3969" w:type="dxa"/>
            <w:gridSpan w:val="5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-</w:t>
            </w:r>
            <w:r w:rsidR="00A66D3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y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precision (n=</w:t>
            </w:r>
            <w:r w:rsidR="00A948D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EF6B05" w:rsidRPr="00EF6B05" w:rsidTr="00783029">
        <w:trPr>
          <w:trHeight w:val="204"/>
        </w:trPr>
        <w:tc>
          <w:tcPr>
            <w:tcW w:w="13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F6B05" w:rsidRPr="00EF6B05" w:rsidRDefault="00EF6B05" w:rsidP="00EF6B0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="00F3428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ng/ml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ng/m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9ng/ml)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400ng/ml)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L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5ng/m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ng/ml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QC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400ng/ml)</w:t>
            </w:r>
          </w:p>
        </w:tc>
      </w:tr>
      <w:tr w:rsidR="00EF6B05" w:rsidRPr="00EF6B05" w:rsidTr="00783029">
        <w:trPr>
          <w:trHeight w:val="20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Measured value 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±0.0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±0.0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08±1.8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2.67±24.29</w:t>
            </w:r>
          </w:p>
        </w:tc>
        <w:tc>
          <w:tcPr>
            <w:tcW w:w="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2±0.06</w:t>
            </w:r>
          </w:p>
        </w:tc>
        <w:tc>
          <w:tcPr>
            <w:tcW w:w="11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±0.1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91±1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5.33±24.54</w:t>
            </w:r>
          </w:p>
        </w:tc>
      </w:tr>
      <w:tr w:rsidR="00945DBF" w:rsidRPr="00EF6B05" w:rsidTr="00783029">
        <w:trPr>
          <w:trHeight w:val="204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.4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1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ind w:firstLineChars="150" w:firstLine="27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.7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1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2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9.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EF6B05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8.8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1</w:t>
            </w:r>
          </w:p>
        </w:tc>
      </w:tr>
      <w:tr w:rsidR="00EF6B05" w:rsidRPr="00EF6B05" w:rsidTr="00783029">
        <w:trPr>
          <w:trHeight w:val="217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D (%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80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90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24 </w:t>
            </w:r>
          </w:p>
        </w:tc>
        <w:tc>
          <w:tcPr>
            <w:tcW w:w="1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.54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9.62 </w:t>
            </w: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03 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6B05" w:rsidRPr="00EF6B05" w:rsidRDefault="00EF6B05" w:rsidP="00EF6B0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F6B0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6.91 </w:t>
            </w:r>
          </w:p>
        </w:tc>
      </w:tr>
    </w:tbl>
    <w:p w:rsidR="00EF6B05" w:rsidRDefault="00EF6B05" w:rsidP="0028034D">
      <w:pPr>
        <w:jc w:val="center"/>
        <w:rPr>
          <w:rFonts w:ascii="Times New Roman" w:hAnsi="Times New Roman" w:cs="Times New Roman"/>
        </w:rPr>
      </w:pPr>
    </w:p>
    <w:p w:rsidR="00A66D35" w:rsidRDefault="00A66D35">
      <w:pPr>
        <w:widowControl/>
        <w:jc w:val="left"/>
      </w:pPr>
      <w:r>
        <w:br w:type="page"/>
      </w:r>
    </w:p>
    <w:p w:rsidR="0017736F" w:rsidRDefault="0017736F"/>
    <w:p w:rsidR="00AC6557" w:rsidRPr="00A66D35" w:rsidRDefault="00783029" w:rsidP="00A66D35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 xml:space="preserve">Supplemental Table </w:t>
      </w:r>
      <w:r w:rsidR="00A66D35">
        <w:rPr>
          <w:rFonts w:ascii="Times New Roman" w:hAnsi="Times New Roman" w:cs="Times New Roman"/>
        </w:rPr>
        <w:t xml:space="preserve">2 </w:t>
      </w:r>
      <w:r w:rsidR="0028034D" w:rsidRPr="0028034D">
        <w:rPr>
          <w:rFonts w:ascii="Times New Roman" w:hAnsi="Times New Roman" w:cs="Times New Roman"/>
        </w:rPr>
        <w:t xml:space="preserve">Extraction recovery and matrix effect of YL-IPA08 in rat plasma </w:t>
      </w:r>
      <w:r w:rsidR="0017736F" w:rsidRPr="0028034D">
        <w:rPr>
          <w:rFonts w:ascii="Times New Roman" w:hAnsi="Times New Roman" w:cs="Times New Roman"/>
        </w:rPr>
        <w:t>(</w:t>
      </w:r>
      <w:proofErr w:type="spellStart"/>
      <w:r w:rsidR="0017736F" w:rsidRPr="0028034D">
        <w:rPr>
          <w:rFonts w:ascii="Times New Roman" w:hAnsi="Times New Roman" w:cs="Times New Roman"/>
        </w:rPr>
        <w:t>Mean±SD</w:t>
      </w:r>
      <w:proofErr w:type="spellEnd"/>
      <w:r w:rsidR="0017736F" w:rsidRPr="0028034D">
        <w:rPr>
          <w:rFonts w:ascii="Times New Roman" w:hAnsi="Times New Roman" w:cs="Times New Roman"/>
        </w:rPr>
        <w:t>,</w:t>
      </w:r>
      <w:r w:rsidR="00F34285">
        <w:rPr>
          <w:rFonts w:ascii="Times New Roman" w:hAnsi="Times New Roman" w:cs="Times New Roman"/>
        </w:rPr>
        <w:t xml:space="preserve"> </w:t>
      </w:r>
      <w:r w:rsidR="0017736F" w:rsidRPr="0028034D">
        <w:rPr>
          <w:rFonts w:ascii="Times New Roman" w:hAnsi="Times New Roman" w:cs="Times New Roman"/>
        </w:rPr>
        <w:t>n=6)</w:t>
      </w:r>
    </w:p>
    <w:tbl>
      <w:tblPr>
        <w:tblW w:w="8220" w:type="dxa"/>
        <w:tblInd w:w="96" w:type="dxa"/>
        <w:tblLook w:val="04A0" w:firstRow="1" w:lastRow="0" w:firstColumn="1" w:lastColumn="0" w:noHBand="0" w:noVBand="1"/>
      </w:tblPr>
      <w:tblGrid>
        <w:gridCol w:w="2000"/>
        <w:gridCol w:w="2200"/>
        <w:gridCol w:w="2160"/>
        <w:gridCol w:w="1860"/>
      </w:tblGrid>
      <w:tr w:rsidR="0017736F" w:rsidRPr="0017736F" w:rsidTr="0017736F">
        <w:trPr>
          <w:trHeight w:val="379"/>
        </w:trPr>
        <w:tc>
          <w:tcPr>
            <w:tcW w:w="20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centration</w:t>
            </w: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ng/m</w:t>
            </w:r>
            <w:r w:rsidR="00F342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</w:t>
            </w: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20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traction recoveries</w:t>
            </w: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%)</w:t>
            </w:r>
          </w:p>
        </w:tc>
        <w:tc>
          <w:tcPr>
            <w:tcW w:w="21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trix effect</w:t>
            </w: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%)</w:t>
            </w:r>
          </w:p>
        </w:tc>
        <w:tc>
          <w:tcPr>
            <w:tcW w:w="18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D</w:t>
            </w: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  <w:t>(%)</w:t>
            </w:r>
          </w:p>
        </w:tc>
      </w:tr>
      <w:tr w:rsidR="0017736F" w:rsidRPr="0017736F" w:rsidTr="0017736F">
        <w:trPr>
          <w:trHeight w:val="312"/>
        </w:trPr>
        <w:tc>
          <w:tcPr>
            <w:tcW w:w="20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36F" w:rsidRPr="0017736F" w:rsidTr="0017736F">
        <w:trPr>
          <w:trHeight w:val="36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9±8.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2.3±8.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</w:tr>
      <w:tr w:rsidR="0017736F" w:rsidRPr="0017736F" w:rsidTr="0017736F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8±4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7736F" w:rsidRPr="0017736F" w:rsidTr="0017736F">
        <w:trPr>
          <w:trHeight w:val="379"/>
        </w:trPr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0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6±2.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.0±8.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7736F" w:rsidRPr="0017736F" w:rsidRDefault="0017736F" w:rsidP="0017736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17736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</w:t>
            </w:r>
          </w:p>
        </w:tc>
      </w:tr>
    </w:tbl>
    <w:p w:rsidR="0017736F" w:rsidRDefault="0017736F"/>
    <w:p w:rsidR="00F55E59" w:rsidRDefault="00F55E59"/>
    <w:p w:rsidR="008976D7" w:rsidRDefault="008976D7"/>
    <w:p w:rsidR="008976D7" w:rsidRDefault="008976D7"/>
    <w:p w:rsidR="008976D7" w:rsidRDefault="008976D7"/>
    <w:p w:rsidR="008976D7" w:rsidRDefault="008976D7"/>
    <w:p w:rsidR="00733252" w:rsidRDefault="0073325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55E59" w:rsidRPr="00F55E59" w:rsidRDefault="00A66D35" w:rsidP="00F55E59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lastRenderedPageBreak/>
        <w:t xml:space="preserve">Supplemental Table </w:t>
      </w:r>
      <w:r>
        <w:rPr>
          <w:rFonts w:ascii="Times New Roman" w:hAnsi="Times New Roman" w:cs="Times New Roman"/>
        </w:rPr>
        <w:t xml:space="preserve">3 </w:t>
      </w:r>
      <w:r w:rsidR="00F55E59" w:rsidRPr="00F55E59">
        <w:rPr>
          <w:rFonts w:ascii="Times New Roman" w:hAnsi="Times New Roman" w:cs="Times New Roman"/>
        </w:rPr>
        <w:t>Stability of Y</w:t>
      </w:r>
      <w:r w:rsidR="00F55E59">
        <w:rPr>
          <w:rFonts w:ascii="Times New Roman" w:hAnsi="Times New Roman" w:cs="Times New Roman" w:hint="eastAsia"/>
        </w:rPr>
        <w:t>L</w:t>
      </w:r>
      <w:r w:rsidR="00F55E59" w:rsidRPr="00F55E59">
        <w:rPr>
          <w:rFonts w:ascii="Times New Roman" w:hAnsi="Times New Roman" w:cs="Times New Roman"/>
        </w:rPr>
        <w:t>-IPA08 in rat plasma</w:t>
      </w:r>
      <w:r w:rsidR="00F55E59">
        <w:rPr>
          <w:rFonts w:ascii="Times New Roman" w:hAnsi="Times New Roman" w:cs="Times New Roman" w:hint="eastAsia"/>
        </w:rPr>
        <w:t xml:space="preserve"> (n=3)</w:t>
      </w:r>
    </w:p>
    <w:p w:rsidR="00F55E59" w:rsidRDefault="00F55E59"/>
    <w:tbl>
      <w:tblPr>
        <w:tblW w:w="10939" w:type="dxa"/>
        <w:tblInd w:w="-1319" w:type="dxa"/>
        <w:tblLook w:val="04A0" w:firstRow="1" w:lastRow="0" w:firstColumn="1" w:lastColumn="0" w:noHBand="0" w:noVBand="1"/>
      </w:tblPr>
      <w:tblGrid>
        <w:gridCol w:w="1345"/>
        <w:gridCol w:w="954"/>
        <w:gridCol w:w="1045"/>
        <w:gridCol w:w="1137"/>
        <w:gridCol w:w="955"/>
        <w:gridCol w:w="1046"/>
        <w:gridCol w:w="1228"/>
        <w:gridCol w:w="955"/>
        <w:gridCol w:w="1046"/>
        <w:gridCol w:w="1228"/>
      </w:tblGrid>
      <w:tr w:rsidR="009625EF" w:rsidRPr="009625EF" w:rsidTr="009625EF">
        <w:trPr>
          <w:trHeight w:val="229"/>
        </w:trPr>
        <w:tc>
          <w:tcPr>
            <w:tcW w:w="134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31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oom temperature for 24 h</w:t>
            </w:r>
          </w:p>
        </w:tc>
        <w:tc>
          <w:tcPr>
            <w:tcW w:w="32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Pr="009625EF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or 24 h</w:t>
            </w:r>
          </w:p>
        </w:tc>
        <w:tc>
          <w:tcPr>
            <w:tcW w:w="322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 auto-sample for 24 h</w:t>
            </w:r>
          </w:p>
        </w:tc>
      </w:tr>
      <w:tr w:rsidR="00F34285" w:rsidRPr="009625EF" w:rsidTr="009625EF">
        <w:trPr>
          <w:trHeight w:val="257"/>
        </w:trPr>
        <w:tc>
          <w:tcPr>
            <w:tcW w:w="134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4285" w:rsidRPr="009625EF" w:rsidRDefault="00F34285" w:rsidP="00F342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ng/ml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00ng/ml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ng/m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00ng/ml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1ng/ml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400ng/ml)</w:t>
            </w:r>
          </w:p>
        </w:tc>
      </w:tr>
      <w:tr w:rsidR="009625EF" w:rsidRPr="009625EF" w:rsidTr="00A66D35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ured value (ng/m</w:t>
            </w:r>
            <w:r w:rsidR="00F342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0±0.0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.50±0.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0.00±5.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±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73±1.0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9.00±31.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±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07±0.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4.33±12.06</w:t>
            </w:r>
          </w:p>
        </w:tc>
      </w:tr>
      <w:tr w:rsidR="00945DBF" w:rsidRPr="009625EF" w:rsidTr="009625EF">
        <w:trPr>
          <w:trHeight w:val="257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0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.5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5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4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3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9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8.7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3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.8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.4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2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.6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9625EF" w:rsidRPr="009625EF" w:rsidTr="009625EF">
        <w:trPr>
          <w:trHeight w:val="244"/>
        </w:trPr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D (%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1 </w:t>
            </w:r>
          </w:p>
        </w:tc>
      </w:tr>
    </w:tbl>
    <w:tbl>
      <w:tblPr>
        <w:tblpPr w:leftFromText="180" w:rightFromText="180" w:vertAnchor="text" w:horzAnchor="margin" w:tblpXSpec="center" w:tblpY="707"/>
        <w:tblW w:w="10938" w:type="dxa"/>
        <w:tblLook w:val="04A0" w:firstRow="1" w:lastRow="0" w:firstColumn="1" w:lastColumn="0" w:noHBand="0" w:noVBand="1"/>
      </w:tblPr>
      <w:tblGrid>
        <w:gridCol w:w="2420"/>
        <w:gridCol w:w="1260"/>
        <w:gridCol w:w="1379"/>
        <w:gridCol w:w="1620"/>
        <w:gridCol w:w="1260"/>
        <w:gridCol w:w="1379"/>
        <w:gridCol w:w="1620"/>
      </w:tblGrid>
      <w:tr w:rsidR="009625EF" w:rsidRPr="009625EF" w:rsidTr="009625EF">
        <w:trPr>
          <w:trHeight w:val="235"/>
        </w:trPr>
        <w:tc>
          <w:tcPr>
            <w:tcW w:w="24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tem</w:t>
            </w:r>
          </w:p>
        </w:tc>
        <w:tc>
          <w:tcPr>
            <w:tcW w:w="425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reeze-thaw three cycles</w:t>
            </w:r>
          </w:p>
        </w:tc>
        <w:tc>
          <w:tcPr>
            <w:tcW w:w="425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0</w:t>
            </w:r>
            <w:r w:rsidRPr="009625EF">
              <w:rPr>
                <w:rFonts w:ascii="宋体" w:eastAsia="宋体" w:hAnsi="宋体" w:cs="Times New Roman" w:hint="eastAsia"/>
                <w:kern w:val="0"/>
                <w:sz w:val="18"/>
                <w:szCs w:val="18"/>
              </w:rPr>
              <w:t>℃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for 7 d</w:t>
            </w:r>
          </w:p>
        </w:tc>
      </w:tr>
      <w:tr w:rsidR="00F34285" w:rsidRPr="009625EF" w:rsidTr="009625EF">
        <w:trPr>
          <w:trHeight w:val="235"/>
        </w:trPr>
        <w:tc>
          <w:tcPr>
            <w:tcW w:w="24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4285" w:rsidRPr="009625EF" w:rsidRDefault="00F34285" w:rsidP="00F342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ng/ml)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ng/ml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ng/m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Q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(20ng/ml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4285" w:rsidRPr="009625EF" w:rsidRDefault="00F34285" w:rsidP="00F342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QC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 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0ng/ml)</w:t>
            </w:r>
          </w:p>
        </w:tc>
      </w:tr>
      <w:tr w:rsidR="009625EF" w:rsidRPr="009625EF" w:rsidTr="009625EF">
        <w:trPr>
          <w:trHeight w:val="23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sured value (ng/m</w:t>
            </w:r>
            <w:r w:rsidR="00F3428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4±0.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60±0.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7.33±1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±0.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00±0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0.33±33.84</w:t>
            </w:r>
          </w:p>
        </w:tc>
      </w:tr>
      <w:tr w:rsidR="00945DBF" w:rsidRPr="009625EF" w:rsidTr="009625EF">
        <w:trPr>
          <w:trHeight w:val="23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curacy (%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5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3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.8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6.8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.6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.0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0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.1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DBF" w:rsidRPr="009625EF" w:rsidRDefault="00945DBF" w:rsidP="00945DB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5.1±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8.5</w:t>
            </w: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9625EF" w:rsidRPr="009625EF" w:rsidTr="009625EF">
        <w:trPr>
          <w:trHeight w:val="249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SD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4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7 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25EF" w:rsidRPr="009625EF" w:rsidRDefault="009625EF" w:rsidP="009625E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25E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 </w:t>
            </w:r>
          </w:p>
        </w:tc>
      </w:tr>
    </w:tbl>
    <w:p w:rsidR="00411D3F" w:rsidRDefault="00411D3F"/>
    <w:p w:rsidR="00411D3F" w:rsidRDefault="00411D3F"/>
    <w:p w:rsidR="009625EF" w:rsidRDefault="009625EF"/>
    <w:p w:rsidR="009625EF" w:rsidRDefault="009625EF"/>
    <w:p w:rsidR="009625EF" w:rsidRDefault="009625EF"/>
    <w:p w:rsidR="009625EF" w:rsidRDefault="009625EF"/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Default="00747B75">
      <w:pPr>
        <w:rPr>
          <w:rFonts w:ascii="Times New Roman" w:hAnsi="Times New Roman" w:cs="Times New Roman"/>
        </w:rPr>
      </w:pPr>
    </w:p>
    <w:p w:rsidR="00747B75" w:rsidRPr="00411D3F" w:rsidRDefault="00747B75">
      <w:pPr>
        <w:rPr>
          <w:rFonts w:ascii="Times New Roman" w:hAnsi="Times New Roman" w:cs="Times New Roman"/>
        </w:rPr>
      </w:pPr>
    </w:p>
    <w:sectPr w:rsidR="00747B75" w:rsidRPr="00411D3F" w:rsidSect="000F0C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5DF8" w:rsidRDefault="00195DF8" w:rsidP="0017736F">
      <w:r>
        <w:separator/>
      </w:r>
    </w:p>
  </w:endnote>
  <w:endnote w:type="continuationSeparator" w:id="0">
    <w:p w:rsidR="00195DF8" w:rsidRDefault="00195DF8" w:rsidP="00177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5DF8" w:rsidRDefault="00195DF8" w:rsidP="0017736F">
      <w:r>
        <w:separator/>
      </w:r>
    </w:p>
  </w:footnote>
  <w:footnote w:type="continuationSeparator" w:id="0">
    <w:p w:rsidR="00195DF8" w:rsidRDefault="00195DF8" w:rsidP="001773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983002"/>
    <w:multiLevelType w:val="multilevel"/>
    <w:tmpl w:val="0F9A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36F"/>
    <w:rsid w:val="00060E93"/>
    <w:rsid w:val="00072957"/>
    <w:rsid w:val="000F0C60"/>
    <w:rsid w:val="00135A49"/>
    <w:rsid w:val="00162F62"/>
    <w:rsid w:val="0017736F"/>
    <w:rsid w:val="00195DF8"/>
    <w:rsid w:val="00206411"/>
    <w:rsid w:val="00217B3B"/>
    <w:rsid w:val="0028034D"/>
    <w:rsid w:val="002F0D6F"/>
    <w:rsid w:val="003F1AE0"/>
    <w:rsid w:val="00411D3F"/>
    <w:rsid w:val="004863AF"/>
    <w:rsid w:val="00682A59"/>
    <w:rsid w:val="006B4234"/>
    <w:rsid w:val="00701A65"/>
    <w:rsid w:val="00733252"/>
    <w:rsid w:val="00747B75"/>
    <w:rsid w:val="00783029"/>
    <w:rsid w:val="00791414"/>
    <w:rsid w:val="007F0B18"/>
    <w:rsid w:val="008976D7"/>
    <w:rsid w:val="009009C8"/>
    <w:rsid w:val="00945DBF"/>
    <w:rsid w:val="009625EF"/>
    <w:rsid w:val="0099297E"/>
    <w:rsid w:val="00993394"/>
    <w:rsid w:val="00A66D35"/>
    <w:rsid w:val="00A84A80"/>
    <w:rsid w:val="00A948D9"/>
    <w:rsid w:val="00AC6557"/>
    <w:rsid w:val="00AF56E0"/>
    <w:rsid w:val="00CA3BC8"/>
    <w:rsid w:val="00CE45BE"/>
    <w:rsid w:val="00D1679D"/>
    <w:rsid w:val="00D303BD"/>
    <w:rsid w:val="00D50A0D"/>
    <w:rsid w:val="00D602A9"/>
    <w:rsid w:val="00D80C4B"/>
    <w:rsid w:val="00DB7294"/>
    <w:rsid w:val="00E21955"/>
    <w:rsid w:val="00E861AD"/>
    <w:rsid w:val="00ED2E47"/>
    <w:rsid w:val="00EF6B05"/>
    <w:rsid w:val="00F34285"/>
    <w:rsid w:val="00F55E59"/>
    <w:rsid w:val="00F6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B008"/>
  <w15:docId w15:val="{92A40E95-A859-4EB7-9FDF-A4C4884E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F0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73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73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7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736F"/>
    <w:rPr>
      <w:sz w:val="18"/>
      <w:szCs w:val="18"/>
    </w:rPr>
  </w:style>
  <w:style w:type="paragraph" w:customStyle="1" w:styleId="src">
    <w:name w:val="src"/>
    <w:basedOn w:val="a"/>
    <w:rsid w:val="0028034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07295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729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4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8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6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53</Words>
  <Characters>1448</Characters>
  <Application>Microsoft Office Word</Application>
  <DocSecurity>0</DocSecurity>
  <Lines>12</Lines>
  <Paragraphs>3</Paragraphs>
  <ScaleCrop>false</ScaleCrop>
  <Company>微软中国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情情</dc:creator>
  <cp:keywords/>
  <dc:description/>
  <cp:lastModifiedBy>Z</cp:lastModifiedBy>
  <cp:revision>5</cp:revision>
  <dcterms:created xsi:type="dcterms:W3CDTF">2020-10-18T08:47:00Z</dcterms:created>
  <dcterms:modified xsi:type="dcterms:W3CDTF">2020-10-18T08:54:00Z</dcterms:modified>
</cp:coreProperties>
</file>